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996" w:rsidRPr="007C55FC" w:rsidRDefault="004E3223" w:rsidP="00F2099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7C55F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C55FC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7C55F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20996" w:rsidRPr="007C55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hysiological and biochemical characteristics of </w:t>
      </w:r>
      <w:r w:rsidR="00F20996" w:rsidRPr="007C55F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W. </w:t>
      </w:r>
      <w:proofErr w:type="spellStart"/>
      <w:r w:rsidR="00F20996" w:rsidRPr="007C55F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ubpelliculosus</w:t>
      </w:r>
      <w:proofErr w:type="spellEnd"/>
      <w:r w:rsidR="00F20996" w:rsidRPr="007C55FC">
        <w:rPr>
          <w:rFonts w:ascii="Arial" w:hAnsi="Arial" w:cs="Arial"/>
          <w:sz w:val="24"/>
          <w:szCs w:val="24"/>
          <w:shd w:val="clear" w:color="auto" w:fill="FFFFFF"/>
        </w:rPr>
        <w:t> </w:t>
      </w:r>
      <w:r w:rsidR="00F20996" w:rsidRPr="007C55FC">
        <w:rPr>
          <w:rFonts w:asciiTheme="majorBidi" w:eastAsia="Times New Roman" w:hAnsiTheme="majorBidi" w:cstheme="majorBidi"/>
          <w:sz w:val="24"/>
          <w:szCs w:val="24"/>
        </w:rPr>
        <w:t>ZE75</w:t>
      </w:r>
      <w:r w:rsidR="00F20996" w:rsidRPr="007C55FC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3413"/>
        <w:gridCol w:w="1234"/>
      </w:tblGrid>
      <w:tr w:rsidR="007C55FC" w:rsidRPr="007C55FC" w:rsidTr="00284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auto"/>
          </w:tcPr>
          <w:p w:rsidR="00F20996" w:rsidRPr="007C55FC" w:rsidRDefault="00F20996" w:rsidP="00284071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C5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1234" w:type="dxa"/>
            <w:shd w:val="clear" w:color="auto" w:fill="auto"/>
          </w:tcPr>
          <w:p w:rsidR="00F20996" w:rsidRPr="007C55FC" w:rsidRDefault="00F20996" w:rsidP="00284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C55F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esult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DBB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itrat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MR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VP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Indol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Urea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Starch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hydroysis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elluolse</w:t>
            </w:r>
            <w:proofErr w:type="spellEnd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hydrolysis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Vitamin fre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50% gluc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Fermentation: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</w:p>
        </w:tc>
      </w:tr>
      <w:tr w:rsidR="007C55FC" w:rsidRPr="007C55FC" w:rsidTr="0028407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09" w:firstLine="31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Gluc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09" w:firstLine="31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Sucr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09" w:firstLine="31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Mal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09" w:firstLine="31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Lac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09" w:firstLine="31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Galac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Assimilation: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</w:p>
        </w:tc>
      </w:tr>
      <w:tr w:rsidR="007C55FC" w:rsidRPr="007C55FC" w:rsidTr="00284071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Gluc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Sucr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Mal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Lac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Galact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D- Xyl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L- Arabinos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Erythrito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ellobiose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itrate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740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Glycerol                 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Temperature profile: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</w:p>
        </w:tc>
      </w:tr>
      <w:tr w:rsidR="007C55FC" w:rsidRPr="007C55FC" w:rsidTr="00284071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-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8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12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25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30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  <w:p w:rsidR="00F20996" w:rsidRPr="007C55FC" w:rsidRDefault="00F20996" w:rsidP="00284071">
            <w:pPr>
              <w:ind w:left="567" w:firstLine="142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37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firstLine="709"/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42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  <w:vertAlign w:val="superscript"/>
              </w:rPr>
              <w:t>o</w:t>
            </w: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Halo-tolerance profile:</w:t>
            </w:r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0.5 M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rPr>
                <w:rStyle w:val="IntenseEmphasis"/>
                <w:rFonts w:asciiTheme="majorBidi" w:hAnsiTheme="majorBidi" w:cstheme="majorBidi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1 M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jc w:val="both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2 M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/>
              <w:jc w:val="both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3 M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  <w:tr w:rsidR="007C55FC" w:rsidRPr="007C55FC" w:rsidTr="0028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shd w:val="clear" w:color="auto" w:fill="FFFFFF" w:themeFill="background1"/>
          </w:tcPr>
          <w:p w:rsidR="00F20996" w:rsidRPr="007C55FC" w:rsidRDefault="00F20996" w:rsidP="00284071">
            <w:pPr>
              <w:ind w:left="567"/>
              <w:jc w:val="both"/>
              <w:rPr>
                <w:rStyle w:val="IntenseEmphasis"/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 xml:space="preserve">4 M </w:t>
            </w:r>
            <w:proofErr w:type="spellStart"/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1234" w:type="dxa"/>
            <w:shd w:val="clear" w:color="auto" w:fill="FFFFFF" w:themeFill="background1"/>
          </w:tcPr>
          <w:p w:rsidR="00F20996" w:rsidRPr="007C55FC" w:rsidRDefault="00F20996" w:rsidP="00284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Theme="majorBidi" w:hAnsiTheme="majorBidi" w:cstheme="majorBidi"/>
                <w:b w:val="0"/>
                <w:bCs w:val="0"/>
                <w:i w:val="0"/>
                <w:iCs w:val="0"/>
                <w:color w:val="auto"/>
                <w:sz w:val="18"/>
                <w:szCs w:val="18"/>
              </w:rPr>
            </w:pPr>
            <w:r w:rsidRPr="007C55FC">
              <w:rPr>
                <w:rStyle w:val="IntenseEmphasis"/>
                <w:rFonts w:asciiTheme="majorBidi" w:hAnsiTheme="majorBidi" w:cstheme="majorBidi"/>
                <w:color w:val="auto"/>
                <w:sz w:val="18"/>
                <w:szCs w:val="18"/>
              </w:rPr>
              <w:t>+</w:t>
            </w:r>
          </w:p>
        </w:tc>
      </w:tr>
    </w:tbl>
    <w:p w:rsidR="00F20996" w:rsidRPr="007C55FC" w:rsidRDefault="00F20996" w:rsidP="00F20996">
      <w:pPr>
        <w:spacing w:after="0" w:line="360" w:lineRule="auto"/>
        <w:rPr>
          <w:sz w:val="16"/>
          <w:szCs w:val="16"/>
        </w:rPr>
      </w:pPr>
    </w:p>
    <w:p w:rsidR="00F20996" w:rsidRPr="007C55FC" w:rsidRDefault="00F20996" w:rsidP="00F20996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F20996" w:rsidRPr="007C55FC" w:rsidRDefault="00F20996" w:rsidP="00F20996">
      <w:pPr>
        <w:spacing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A31CB1" w:rsidRPr="007C55FC" w:rsidRDefault="00A31CB1" w:rsidP="006F5B84">
      <w:pPr>
        <w:spacing w:line="480" w:lineRule="auto"/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</w:p>
    <w:p w:rsidR="004E3223" w:rsidRPr="007C55FC" w:rsidRDefault="004E3223" w:rsidP="004E3223">
      <w:pPr>
        <w:pStyle w:val="Heading2"/>
        <w:rPr>
          <w:color w:val="auto"/>
        </w:rPr>
      </w:pPr>
      <w:r w:rsidRPr="007C55FC">
        <w:rPr>
          <w:noProof/>
          <w:color w:val="auto"/>
        </w:rPr>
        <w:drawing>
          <wp:inline distT="0" distB="0" distL="0" distR="0">
            <wp:extent cx="6485117" cy="3721210"/>
            <wp:effectExtent l="19050" t="0" r="0" b="0"/>
            <wp:docPr id="9" name="Picture 9" descr="C:\Users\DR HEBA\Downloads\i-MNwcKPgYDCAYH-I2g64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R HEBA\Downloads\i-MNwcKPgYDCAYH-I2g64w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258" cy="37224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3223" w:rsidRPr="007C55FC" w:rsidRDefault="004E3223" w:rsidP="004E3223">
      <w:pPr>
        <w:spacing w:line="480" w:lineRule="auto"/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  <w:r w:rsidRPr="007C55FC">
        <w:rPr>
          <w:rStyle w:val="A0"/>
          <w:rFonts w:asciiTheme="majorBidi" w:hAnsiTheme="majorBidi" w:cstheme="majorBidi"/>
          <w:color w:val="auto"/>
          <w:sz w:val="24"/>
          <w:szCs w:val="24"/>
        </w:rPr>
        <w:t>S</w:t>
      </w:r>
      <w:r w:rsidRPr="007C55FC">
        <w:rPr>
          <w:rStyle w:val="A0"/>
          <w:rFonts w:asciiTheme="majorBidi" w:hAnsiTheme="majorBidi" w:cstheme="majorBidi"/>
          <w:color w:val="auto"/>
          <w:sz w:val="24"/>
          <w:szCs w:val="24"/>
          <w:vertAlign w:val="subscript"/>
        </w:rPr>
        <w:t>2</w:t>
      </w:r>
      <w:r w:rsidRPr="007C55FC">
        <w:rPr>
          <w:rStyle w:val="A0"/>
          <w:rFonts w:asciiTheme="majorBidi" w:hAnsiTheme="majorBidi" w:cstheme="majorBidi"/>
          <w:color w:val="auto"/>
          <w:sz w:val="24"/>
          <w:szCs w:val="24"/>
        </w:rPr>
        <w:t xml:space="preserve">. </w:t>
      </w:r>
      <w:r w:rsidRPr="007C55FC"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Evolutionary relationships of </w:t>
      </w:r>
      <w:r w:rsidRPr="007C55FC">
        <w:rPr>
          <w:rStyle w:val="A0"/>
          <w:b w:val="0"/>
          <w:bCs w:val="0"/>
          <w:color w:val="auto"/>
          <w:sz w:val="24"/>
          <w:szCs w:val="24"/>
        </w:rPr>
        <w:t>isolated yeast</w:t>
      </w:r>
      <w:r w:rsidRPr="007C55FC"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strain </w:t>
      </w:r>
      <w:r w:rsidRPr="007C55FC">
        <w:rPr>
          <w:rStyle w:val="A0"/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 xml:space="preserve">W. </w:t>
      </w:r>
      <w:proofErr w:type="spellStart"/>
      <w:r w:rsidRPr="007C55FC">
        <w:rPr>
          <w:rStyle w:val="A0"/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>subpelliculosus</w:t>
      </w:r>
      <w:proofErr w:type="spellEnd"/>
      <w:r w:rsidRPr="007C55FC"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  <w:t> </w:t>
      </w:r>
      <w:r w:rsidRPr="007C55FC">
        <w:rPr>
          <w:rStyle w:val="A0"/>
          <w:b w:val="0"/>
          <w:bCs w:val="0"/>
          <w:color w:val="auto"/>
          <w:sz w:val="24"/>
          <w:szCs w:val="24"/>
        </w:rPr>
        <w:t>ZE75</w:t>
      </w:r>
      <w:r w:rsidRPr="007C55FC"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with other species in GenBank database.</w:t>
      </w:r>
    </w:p>
    <w:p w:rsidR="004E3223" w:rsidRPr="007C55FC" w:rsidRDefault="004E3223" w:rsidP="006F5B84">
      <w:pPr>
        <w:spacing w:line="480" w:lineRule="auto"/>
        <w:rPr>
          <w:rStyle w:val="A0"/>
          <w:rFonts w:asciiTheme="majorBidi" w:hAnsiTheme="majorBidi" w:cstheme="majorBidi"/>
          <w:b w:val="0"/>
          <w:bCs w:val="0"/>
          <w:color w:val="auto"/>
          <w:sz w:val="24"/>
          <w:szCs w:val="24"/>
        </w:rPr>
      </w:pPr>
    </w:p>
    <w:p w:rsidR="00E34D04" w:rsidRPr="007C55FC" w:rsidRDefault="00E34D04"/>
    <w:p w:rsidR="000A39BD" w:rsidRPr="007C55FC" w:rsidRDefault="000A39BD"/>
    <w:p w:rsidR="00E34D04" w:rsidRPr="007C55FC" w:rsidRDefault="00E34D04"/>
    <w:bookmarkEnd w:id="0"/>
    <w:p w:rsidR="00E34D04" w:rsidRPr="007C55FC" w:rsidRDefault="00E34D04"/>
    <w:sectPr w:rsidR="00E34D04" w:rsidRPr="007C55FC" w:rsidSect="000A3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60430A"/>
    <w:rsid w:val="000A39BD"/>
    <w:rsid w:val="00183EF7"/>
    <w:rsid w:val="001D6A9F"/>
    <w:rsid w:val="004319A1"/>
    <w:rsid w:val="004E3223"/>
    <w:rsid w:val="0060430A"/>
    <w:rsid w:val="006F5B84"/>
    <w:rsid w:val="007944E9"/>
    <w:rsid w:val="007C55FC"/>
    <w:rsid w:val="00814FE8"/>
    <w:rsid w:val="00A31CB1"/>
    <w:rsid w:val="00C013B9"/>
    <w:rsid w:val="00E34D04"/>
    <w:rsid w:val="00F069DD"/>
    <w:rsid w:val="00F209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3B6D93-C162-46AC-933B-1464B286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720" w:lineRule="auto"/>
        <w:ind w:left="547" w:hanging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9B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3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30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34D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0">
    <w:name w:val="A0"/>
    <w:uiPriority w:val="99"/>
    <w:rsid w:val="00A31CB1"/>
    <w:rPr>
      <w:b/>
      <w:bCs/>
      <w:color w:val="000000"/>
      <w:sz w:val="18"/>
      <w:szCs w:val="18"/>
    </w:rPr>
  </w:style>
  <w:style w:type="table" w:customStyle="1" w:styleId="LightShading1">
    <w:name w:val="Light Shading1"/>
    <w:basedOn w:val="TableNormal"/>
    <w:uiPriority w:val="60"/>
    <w:rsid w:val="004E3223"/>
    <w:pPr>
      <w:spacing w:after="0" w:line="240" w:lineRule="auto"/>
      <w:ind w:left="0" w:firstLine="0"/>
      <w:jc w:val="left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IntenseEmphasis">
    <w:name w:val="Intense Emphasis"/>
    <w:basedOn w:val="DefaultParagraphFont"/>
    <w:uiPriority w:val="21"/>
    <w:qFormat/>
    <w:rsid w:val="00F20996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EBA</dc:creator>
  <cp:lastModifiedBy>Sumathi N.</cp:lastModifiedBy>
  <cp:revision>3</cp:revision>
  <dcterms:created xsi:type="dcterms:W3CDTF">2023-09-21T17:57:00Z</dcterms:created>
  <dcterms:modified xsi:type="dcterms:W3CDTF">2024-03-29T04:24:00Z</dcterms:modified>
</cp:coreProperties>
</file>